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265" w:rsidRPr="00456265" w:rsidRDefault="00456265" w:rsidP="00E2721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4"/>
          <w:lang w:eastAsia="it-IT"/>
        </w:rPr>
      </w:pPr>
      <w:r w:rsidRPr="00456265">
        <w:rPr>
          <w:rFonts w:ascii="Times New Roman" w:hAnsi="Times New Roman" w:cs="Times New Roman"/>
          <w:b/>
          <w:sz w:val="24"/>
        </w:rPr>
        <w:t>Meaning Units and Grouping by Similar Themes from the Responses to the Health Professionals' Questionnaire</w:t>
      </w:r>
    </w:p>
    <w:p w:rsidR="00456265" w:rsidRDefault="00456265" w:rsidP="00E2721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bookmarkStart w:id="0" w:name="_GoBack"/>
      <w:bookmarkEnd w:id="0"/>
    </w:p>
    <w:p w:rsidR="00E27215" w:rsidRPr="00E27215" w:rsidRDefault="00E27215" w:rsidP="00E2721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E27215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1. What do you think are the main obstacles to communication with the patient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25"/>
        <w:gridCol w:w="5903"/>
      </w:tblGrid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Underestimation and misperception of the disease and related risks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patient does not realize how insidious and dangerous their disease i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abetes is always underestimated by patients, and they do not think at all about the consequence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uperficiality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on of the dangers they might fac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endency to underestimate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on of the problem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awareness of the risks they face until they experience ulcers or other serious problem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y pretend not to see or hear anything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very topic, that is, talking about risks they do not perceive, such as inappropriate tight shoes or prolonged foot bath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attention to the problem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eople who do not understand the importance of foot problems and complications even when explained, and do not perceive the problem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underestimation of diabetes, an aspect I often notice during visit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standing the real risk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ir conventions, their culture, even regarding the use of shoe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considering diabetes as a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taking seriously the risks and complications that may arise over tim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sistance and underestima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y in understanding the risks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belief that diabetes is not such a serious condi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ttle awareness of the severity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knowledge of the problem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knowledge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standing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gnoranc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gnorance about the subjec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patient's lack of awarenes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the complexity of their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atients are not always fully aware of the complications they may fac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omplication that may ari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lastRenderedPageBreak/>
              <w:t>Educational level and socio-economic-cultural barriers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o-cultural level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al clas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nguag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cultural educa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al clas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level of education of the patien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ultural level of the patien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chooling and cultural level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al factor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mprehension capacity, level of education, cultural, social, and cognitive factor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ducational level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al clas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cial class and educational level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jection of the clinical condition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cceptance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n-acceptance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ost patients do not accept the disease and consequently underestimate the possible damage caused by i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accepting their condition, creating a psychological myth about everything that follow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difference to the problem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cceptance of th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Often dealing with patients who have not accepted the chronic nature of diabetes and struggle with preven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fact that they do not accept their condi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cceptance of the condi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sistanc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n-acceptance of the chronic condition, thus not accepting possible complication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jection of the condi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jection of the condi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effective communication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correct communica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being understood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mmunica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mmunica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information and prevention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adequate communication techniques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mpathy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w compliance</w:t>
            </w: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atient's disinteres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ow compliance of the patient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sistance to treatment from patients tired of dealing with such an invasive disease.</w:t>
            </w:r>
          </w:p>
        </w:tc>
      </w:tr>
      <w:tr w:rsidR="00E27215" w:rsidRPr="00E27215" w:rsidTr="00E27215"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E2721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721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ttention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atient compliance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Bad habits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motional factors (fear)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ear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nxiety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eeling judged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bsence of a caregiver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a caregiver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lderly people left alone without help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bsence of a caregiver for support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imited time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time available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Often little time available for consultations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bsence of a team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cooperation from other professionals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hared vision among operators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conomic resources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financial resources.</w:t>
            </w:r>
          </w:p>
        </w:tc>
      </w:tr>
      <w:tr w:rsidR="00E27215" w:rsidRPr="00456265" w:rsidTr="00E27215"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ge of the patient</w:t>
            </w:r>
          </w:p>
        </w:tc>
        <w:tc>
          <w:tcPr>
            <w:tcW w:w="0" w:type="auto"/>
            <w:hideMark/>
          </w:tcPr>
          <w:p w:rsidR="00E27215" w:rsidRPr="00456265" w:rsidRDefault="00E27215" w:rsidP="00E272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ge.</w:t>
            </w:r>
          </w:p>
        </w:tc>
      </w:tr>
    </w:tbl>
    <w:p w:rsidR="00D30C59" w:rsidRPr="00456265" w:rsidRDefault="00D30C59">
      <w:pPr>
        <w:rPr>
          <w:rFonts w:ascii="Times New Roman" w:hAnsi="Times New Roman" w:cs="Times New Roman"/>
          <w:sz w:val="24"/>
          <w:szCs w:val="24"/>
        </w:rPr>
      </w:pPr>
    </w:p>
    <w:p w:rsidR="00E27215" w:rsidRPr="00456265" w:rsidRDefault="00E27215">
      <w:pPr>
        <w:rPr>
          <w:rFonts w:ascii="Times New Roman" w:hAnsi="Times New Roman" w:cs="Times New Roman"/>
          <w:sz w:val="24"/>
          <w:szCs w:val="24"/>
        </w:rPr>
      </w:pPr>
    </w:p>
    <w:p w:rsidR="00A33AE7" w:rsidRPr="00A33AE7" w:rsidRDefault="00A33AE7" w:rsidP="00A33A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A33AE7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2. What do you think the person with diabetic foot does not understand most about their condition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3"/>
        <w:gridCol w:w="6655"/>
      </w:tblGrid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plications and Risk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urther complication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y do not realize the severity of the lesions on their foot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omplication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lcerative risk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europathy: mechanisms and caus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numerous risks they are exposed to (e.g., a simple incorrect toenail cut)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ng their condi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riousnes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danger of injury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verity of the risk they fac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ow easily complications can occu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lack of pain leads to little atten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progressive nature of the condi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omplications they may encounte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at diabetes is a chronic disease, and once complications occur, it is too late; they don’t understand the need for preven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ng the risks associated with diabet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riousness of the complications they may fac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lcerative risk linked to inappropriate footwea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verity of the irreversible consequences of this condi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eal danger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oblems related to altered sensitivity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damage they may fac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 of ulcer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s of worsening progress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ow quickly a small lesion, if not well treated, can escalate to a more severe and hard-to-manage wound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ubtle complication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mputation risk/awarenes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s they face and the importance of daily disease management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en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even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appropriate footwea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ules to follow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mportance of proper nutrition and suitable footwea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evention of the condition, which can lead to sudden changes if not managed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jection of preventive measur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Blood sugar control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oper foot support and appropriate footwea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true importance of glycemic control and the correct choice of footwear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need for preven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possibility of improvement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 Often, a lack of </w:t>
            </w: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formation</w:t>
            </w: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verity and Complexity of the Condi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omplexity of the diseas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y do not understand how a "silent" disease can cause so much damag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verity of the problem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ir current condi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general severity of their diseas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riousness of the situa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y insist on living as if the disease does not exist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at diabetes is a subtle diseas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ow much their quality of life depends on their choic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consistent therapy and that treatment often requires time and patience.</w:t>
            </w:r>
          </w:p>
        </w:tc>
      </w:tr>
    </w:tbl>
    <w:p w:rsidR="00E27215" w:rsidRDefault="00E27215"/>
    <w:p w:rsidR="00A33AE7" w:rsidRDefault="00A33AE7"/>
    <w:p w:rsidR="00A33AE7" w:rsidRPr="00A33AE7" w:rsidRDefault="00A33AE7" w:rsidP="00A33A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A33AE7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3. What do you think the person with diabetic foot does not understand most about what is told to the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86"/>
        <w:gridCol w:w="7342"/>
      </w:tblGrid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en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are and prevention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rusting prevention and care professional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need for consistency in preventive measure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ules to follow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peating recommendations and providing clear written instruction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odo Daily Routine Subgroup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imary prevention measures such as hygiene management and appropriate footwear us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dvice for daily life, including specific footwear and foot hygien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daily foot check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xplaining in simple, concrete terms the complications of the condition, the podiatric routine to follow, and the periodicity of screening tests based on risk classification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daily car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on of the importance of daily car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oot hygien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ffload Subgroup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sing suitable footwear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primary prevention footwear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otocols for shoes and orthotic insole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rapeutic footwear us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Orthotic therapy and the aesthetics of therapeutic footwear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importance of acute phase and preventive footwear, podiatric complications, and associated risk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isks and Complication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aily risk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danger of ulcer formation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severity of foot lesion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ow inappropriate footwear can represent a significant risk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metimes they superficially assess the risks they face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 of negative disease progression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eal likelihood of severe complication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lceration risk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ng the consequence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contemplating the risks of amputation or life-threatening situations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eal risks, as they perceive recommendations as exaggerated.</w:t>
            </w:r>
          </w:p>
        </w:tc>
      </w:tr>
      <w:tr w:rsidR="00A33AE7" w:rsidRPr="00A33AE7" w:rsidTr="00456265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risks and complications they face.</w:t>
            </w:r>
          </w:p>
        </w:tc>
      </w:tr>
    </w:tbl>
    <w:p w:rsidR="00A33AE7" w:rsidRPr="00A33AE7" w:rsidRDefault="00A33AE7" w:rsidP="00A33AE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456265" w:rsidRDefault="00456265" w:rsidP="00A33A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:rsidR="00456265" w:rsidRDefault="00456265" w:rsidP="00A33A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:rsidR="00A33AE7" w:rsidRPr="00A33AE7" w:rsidRDefault="00A33AE7" w:rsidP="00A33A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A33AE7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4. How can we help the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20"/>
        <w:gridCol w:w="6908"/>
      </w:tblGrid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ffective Communica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rough dialogue and understanding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xplaining the disease clearly and simply, using practical exampl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voiding technical jarg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aking them feel understood and supported, emphasizing their role in their life story rather than labeling them solely as a "patient."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aintaining effective, ongoing communication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Being patient and available to address their needs and vulnerabiliti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tructured Therapeutic Educa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nducting targeted group or individual session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ducating the patient and their family members about prevention and disease management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sing practical materials like illustrated guides or brochur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implifying education by focusing on key concepts over tim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sisting on recommendations and maintaining follow-up with foot clinic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tructured education programs before complications aris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ntinuous Follow-Up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gular follow-ups and monitoring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ncouraging periodic visits and ensuring they feel supported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Widespread Awareness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ass communication campaigns on all platform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reating podiatry-focused websites and resources to raise awarenes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en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nsistently emphasizing screening and preventive measures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aregiver Involvement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ducating and involving caregivers in the patient’s daily care.</w:t>
            </w:r>
          </w:p>
        </w:tc>
      </w:tr>
      <w:tr w:rsidR="00A33AE7" w:rsidRPr="00A33AE7" w:rsidTr="00A33AE7"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eam Integration</w:t>
            </w:r>
          </w:p>
        </w:tc>
        <w:tc>
          <w:tcPr>
            <w:tcW w:w="0" w:type="auto"/>
            <w:hideMark/>
          </w:tcPr>
          <w:p w:rsidR="00A33AE7" w:rsidRPr="00A33AE7" w:rsidRDefault="00A33AE7" w:rsidP="00A33AE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33AE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Establishing multidisciplinary networks and integrating specialized roles into care pathways.</w:t>
            </w:r>
          </w:p>
        </w:tc>
      </w:tr>
    </w:tbl>
    <w:p w:rsidR="00A33AE7" w:rsidRDefault="00A33AE7"/>
    <w:p w:rsidR="00456265" w:rsidRDefault="00456265"/>
    <w:p w:rsidR="00456265" w:rsidRPr="00456265" w:rsidRDefault="00456265" w:rsidP="004562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56265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6. What do you think is a limitation in communication with other professionals in the interdisciplinary diabetic foot tea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66"/>
        <w:gridCol w:w="6162"/>
      </w:tblGrid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sufficient Collaboration and Structured Communication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cooperation and professional prid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sharing of experienc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diatrists are often excluded from multidisciplinary teams as they are not considered essential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communic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intelligible medical languag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respect for the role of podiatrist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bsence of collabor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endency to undervalue the work of each team member, such as GPs delaying referrals to specialist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team spirit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ies in accepting advice from podiatrists, viewed as inferior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 concept of teamwork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collaboration among different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Overloaded work schedules making communication challenging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n-existence of formal teams in most hospit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necessary rivalry among colleagu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viding the care pathway into silos, often combined with indifference or hostility to maintain control at the expense of patient outcom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established teams in many hospit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willingness to liste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ies in communication at certain point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and-off processes between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se of different terminologi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hared knowledge, ego management, and a common vis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ommunication breakdown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sharing decisions or consulting other team member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communication and respect for rol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ack of Awareness of the Problem and Role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knowledge of the issue and the competencies of each professional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understanding the specific skills of other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the podiatrist's rol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Variability in approach among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ailure to recognize one's own rol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appreciation for the importance of all profession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Not recognizing the significance of the podiatrist's rol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ome professions undervalued by other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specialized rol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the role of each professional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ime Constraint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dedicated time and resourc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sufficient time for effective collabor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time to provide detailed reports to colleagu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time for dialogue among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t Perspective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erent viewpoints and prioriti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verging perspectives between internal medicine specialists and outpatient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erent perspectives among team member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ack of Shared Spaces for Information Exchange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bsence of environments to share information acquired in individual practic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Hospitals not creating conducive spaces or conditions for professional collaboration.</w:t>
            </w:r>
          </w:p>
        </w:tc>
      </w:tr>
    </w:tbl>
    <w:p w:rsidR="00456265" w:rsidRDefault="00456265" w:rsidP="004562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456265" w:rsidRDefault="00456265" w:rsidP="004562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456265" w:rsidRPr="00456265" w:rsidRDefault="00456265" w:rsidP="004562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456265" w:rsidRPr="00456265" w:rsidRDefault="00456265" w:rsidP="0045626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56265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17. And with those who are not part of the TEAM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85"/>
        <w:gridCol w:w="5443"/>
      </w:tblGrid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eaning Unit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milar Themes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ack of Knowledge and Contextual Difference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knowledge of the subject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competence and ignorance about the topic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experienc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rroganc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derestimation of the diseas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resump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the psychological and physical impact of the pathology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Unawareness of team protocols (preventive and therapeutic)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diabetic foot complication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mutual knowledg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sinterest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preading awareness about the syndrome's complication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ormation is needed before creating a team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Resistance to understanding diabetic foot risk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understanding of the patient's real condition and risks due to inexperienc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interest in preven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educed Awareness of the Team &amp; Professional Silos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Absence of networks between key professionals, such as podiatrists and diabetologist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knowledge about the podiatry profess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y finding doctors who value podiatric advic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Poor representation of podiatrists in public faciliti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General practitioners often dismiss podiatric concerns or requests for collabor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irst, document the podiatrist’s competenci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integration of podiatrist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consideration for other professions due to lack of awarenes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oor Interprofessional Communication and Collaboration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Failure to speak simply and clearly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sufficient exchange of inform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ultural sharing on the topic is missing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collaboration and knowledge sharing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he communication proces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emonstrating the importance of interfacing with different professional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ools and time limitations hinder communic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Indifference or hostility due to fears of losing control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ore communication is needed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Teams must collaborate without hierarchical barrier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Challenges in communication among colleagu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y understanding technical language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Missed opportunities for professional interac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cooperation in shared faciliti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ack of Time</w:t>
            </w: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Scheduling issu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imited time for collaboration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Difficulties in meeting due to busy schedules.</w:t>
            </w:r>
          </w:p>
        </w:tc>
      </w:tr>
      <w:tr w:rsidR="00456265" w:rsidRPr="00456265" w:rsidTr="00456265"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hideMark/>
          </w:tcPr>
          <w:p w:rsidR="00456265" w:rsidRPr="00456265" w:rsidRDefault="00456265" w:rsidP="004562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62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 Lack of platforms for professionals to share information.</w:t>
            </w:r>
          </w:p>
        </w:tc>
      </w:tr>
    </w:tbl>
    <w:p w:rsidR="00456265" w:rsidRDefault="00456265"/>
    <w:sectPr w:rsidR="004562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15"/>
    <w:rsid w:val="00456265"/>
    <w:rsid w:val="00A33AE7"/>
    <w:rsid w:val="00D30C59"/>
    <w:rsid w:val="00E2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A86AC"/>
  <w15:chartTrackingRefBased/>
  <w15:docId w15:val="{79020C11-F28D-4995-A542-2E1C095D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E272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E2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8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46</Words>
  <Characters>1280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</dc:creator>
  <cp:keywords/>
  <dc:description/>
  <cp:lastModifiedBy>Lavinia</cp:lastModifiedBy>
  <cp:revision>1</cp:revision>
  <dcterms:created xsi:type="dcterms:W3CDTF">2025-01-03T13:31:00Z</dcterms:created>
  <dcterms:modified xsi:type="dcterms:W3CDTF">2025-01-03T14:11:00Z</dcterms:modified>
</cp:coreProperties>
</file>